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imes New Roman"/>
        </w:rPr>
      </w:pPr>
      <w:r>
        <w:rPr>
          <w:rFonts w:cs="Times New Roman"/>
        </w:rPr>
      </w:r>
    </w:p>
    <w:tbl>
      <w:tblPr>
        <w:tblW w:w="7614" w:type="dxa"/>
        <w:jc w:val="left"/>
        <w:tblInd w:w="-59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691"/>
        <w:gridCol w:w="874"/>
        <w:gridCol w:w="1279"/>
        <w:gridCol w:w="3780"/>
        <w:gridCol w:w="990"/>
      </w:tblGrid>
      <w:tr>
        <w:trPr>
          <w:trHeight w:val="600" w:hRule="atLeast"/>
        </w:trPr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esting round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equence (5'–3'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nnealing (°C)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CO149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GTCAACAAATCATAAAGATATTG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COoutou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TAAATATATGRTGDGCT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CO149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GTCAACAAATCATAAAGATATTG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CO219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AACTTCAGGGTGACCAAAAAAT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AL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aCALifF2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CATCCACTCTTCRTGAGA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aCALifR2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GAAAAAATACTGATTCAGATAG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AC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aMACifF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AGTAAAGACGTTGTGCTTAC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aMACifR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TAYTTGTATAACACTTTAAC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AC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AC3f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TCACGCGATTCACAAACTA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AC3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AACGTCTGGGGGTTGACT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AC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AC6f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GATGGGAAACCAACTACC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AC6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GCCTGTCTGGCCTGCT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AC6f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CGTTATTCGAAATGGCTG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AC6r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CGACACTGAGGTACCGAT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cs="Times New Roman"/>
        </w:rPr>
      </w:pPr>
      <w:r>
        <w:rPr>
          <w:rFonts w:cs="Times New Roman"/>
        </w:rPr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Lucida Sans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Lucida Grande" w:hAnsi="Lucida Grande" w:eastAsia="SimSun;宋体" w:cs="Lucida Grande"/>
      <w:kern w:val="2"/>
      <w:sz w:val="18"/>
      <w:szCs w:val="18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21:13:00Z</dcterms:created>
  <dc:creator>Rob Jennings</dc:creator>
  <dc:description/>
  <cp:keywords/>
  <dc:language>en-US</dc:language>
  <cp:lastModifiedBy>Rob Jennings</cp:lastModifiedBy>
  <cp:lastPrinted>2013-03-13T21:20:00Z</cp:lastPrinted>
  <dcterms:modified xsi:type="dcterms:W3CDTF">2013-09-13T21:13:00Z</dcterms:modified>
  <cp:revision>2</cp:revision>
  <dc:subject/>
  <dc:title/>
</cp:coreProperties>
</file>